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F1B6F" w14:textId="3C945189" w:rsidR="00E67379" w:rsidRDefault="00F5420B" w:rsidP="00E67379">
      <w:pPr>
        <w:spacing w:before="200"/>
        <w:jc w:val="both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Table S2</w:t>
      </w:r>
      <w:r w:rsidR="00E67379" w:rsidRPr="00B11715">
        <w:rPr>
          <w:rFonts w:ascii="Arial" w:hAnsi="Arial"/>
          <w:b/>
          <w:sz w:val="20"/>
        </w:rPr>
        <w:t>:</w:t>
      </w:r>
      <w:r w:rsidR="00E67379" w:rsidRPr="00B11715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Minimally a</w:t>
      </w:r>
      <w:bookmarkStart w:id="0" w:name="_GoBack"/>
      <w:bookmarkEnd w:id="0"/>
      <w:r w:rsidR="00E67379">
        <w:rPr>
          <w:rFonts w:ascii="Arial" w:hAnsi="Arial"/>
          <w:sz w:val="20"/>
        </w:rPr>
        <w:t xml:space="preserve">djusted odds ratios </w:t>
      </w:r>
      <w:r w:rsidR="005E7486">
        <w:rPr>
          <w:rFonts w:ascii="Arial" w:hAnsi="Arial"/>
          <w:sz w:val="20"/>
        </w:rPr>
        <w:t xml:space="preserve">(OR) and corresponding 95% confidence intervals (CI) </w:t>
      </w:r>
      <w:r w:rsidR="00E67379">
        <w:rPr>
          <w:rFonts w:ascii="Arial" w:hAnsi="Arial"/>
          <w:sz w:val="20"/>
        </w:rPr>
        <w:t>for colorectal cancer in relation to occupational exposure to gasoline emissions</w:t>
      </w:r>
    </w:p>
    <w:tbl>
      <w:tblPr>
        <w:tblStyle w:val="TableGrid"/>
        <w:tblW w:w="8878" w:type="dxa"/>
        <w:jc w:val="center"/>
        <w:tblInd w:w="-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6" w:type="dxa"/>
          <w:left w:w="57" w:type="dxa"/>
          <w:bottom w:w="6" w:type="dxa"/>
          <w:right w:w="57" w:type="dxa"/>
        </w:tblCellMar>
        <w:tblLook w:val="00A0" w:firstRow="1" w:lastRow="0" w:firstColumn="1" w:lastColumn="0" w:noHBand="0" w:noVBand="0"/>
      </w:tblPr>
      <w:tblGrid>
        <w:gridCol w:w="3350"/>
        <w:gridCol w:w="768"/>
        <w:gridCol w:w="768"/>
        <w:gridCol w:w="768"/>
        <w:gridCol w:w="768"/>
        <w:gridCol w:w="743"/>
        <w:gridCol w:w="721"/>
        <w:gridCol w:w="992"/>
      </w:tblGrid>
      <w:tr w:rsidR="00856F10" w:rsidRPr="004768DC" w14:paraId="01E31313" w14:textId="77777777">
        <w:trPr>
          <w:jc w:val="center"/>
        </w:trPr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C3475" w14:textId="77777777" w:rsidR="00856F10" w:rsidRPr="004768DC" w:rsidRDefault="00856F10" w:rsidP="00A313F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bookmarkStart w:id="1" w:name="OLE_LINK1"/>
            <w:r w:rsidRPr="004768DC">
              <w:rPr>
                <w:rFonts w:ascii="Arial" w:hAnsi="Arial" w:cs="Arial"/>
                <w:b/>
                <w:sz w:val="20"/>
                <w:szCs w:val="20"/>
              </w:rPr>
              <w:t>Exposure Metric</w:t>
            </w:r>
            <w:r w:rsidRPr="004768D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5631D" w14:textId="77777777" w:rsidR="00856F10" w:rsidRPr="004768DC" w:rsidRDefault="00856F10" w:rsidP="00A313F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8DC">
              <w:rPr>
                <w:rFonts w:ascii="Arial" w:hAnsi="Arial" w:cs="Arial"/>
                <w:b/>
                <w:sz w:val="20"/>
                <w:szCs w:val="20"/>
              </w:rPr>
              <w:t>Cases (%)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83E0F" w14:textId="77777777" w:rsidR="00856F10" w:rsidRPr="004768DC" w:rsidRDefault="00856F10" w:rsidP="00A313F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8DC">
              <w:rPr>
                <w:rFonts w:ascii="Arial" w:hAnsi="Arial" w:cs="Arial"/>
                <w:b/>
                <w:sz w:val="20"/>
                <w:szCs w:val="20"/>
              </w:rPr>
              <w:t>Controls (%)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1175DA" w14:textId="77777777" w:rsidR="00856F10" w:rsidRPr="004768DC" w:rsidRDefault="00856F10" w:rsidP="00A313F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68DC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4768D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4768DC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</w:tr>
      <w:tr w:rsidR="00856F10" w:rsidRPr="004768DC" w14:paraId="28F80936" w14:textId="77777777">
        <w:trPr>
          <w:jc w:val="center"/>
        </w:trPr>
        <w:tc>
          <w:tcPr>
            <w:tcW w:w="3350" w:type="dxa"/>
            <w:vAlign w:val="center"/>
          </w:tcPr>
          <w:p w14:paraId="7F5F826F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 xml:space="preserve">Ever exposed </w:t>
            </w:r>
          </w:p>
        </w:tc>
        <w:tc>
          <w:tcPr>
            <w:tcW w:w="768" w:type="dxa"/>
            <w:vAlign w:val="center"/>
          </w:tcPr>
          <w:p w14:paraId="0E1BE7EC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5F9CFC0F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247EB58D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2C079D7E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3B31B840" w14:textId="77777777" w:rsidR="00856F10" w:rsidRPr="004768DC" w:rsidRDefault="00856F10" w:rsidP="005E6EDF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7D76420B" w14:textId="77777777" w:rsidR="00856F10" w:rsidRPr="004768DC" w:rsidRDefault="00856F10" w:rsidP="005E6EDF">
            <w:pPr>
              <w:spacing w:before="100" w:after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D0952F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13F4" w:rsidRPr="004768DC" w14:paraId="67114CDA" w14:textId="77777777">
        <w:trPr>
          <w:jc w:val="center"/>
        </w:trPr>
        <w:tc>
          <w:tcPr>
            <w:tcW w:w="3350" w:type="dxa"/>
            <w:vAlign w:val="center"/>
          </w:tcPr>
          <w:p w14:paraId="4E862DFD" w14:textId="77777777" w:rsidR="00A313F4" w:rsidRPr="004768DC" w:rsidRDefault="00A313F4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68" w:type="dxa"/>
            <w:vAlign w:val="bottom"/>
          </w:tcPr>
          <w:p w14:paraId="0C9F26CB" w14:textId="77777777" w:rsidR="00A313F4" w:rsidRPr="004768DC" w:rsidRDefault="00A313F4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957</w:t>
            </w:r>
          </w:p>
        </w:tc>
        <w:tc>
          <w:tcPr>
            <w:tcW w:w="768" w:type="dxa"/>
            <w:vAlign w:val="bottom"/>
          </w:tcPr>
          <w:p w14:paraId="509FF217" w14:textId="77777777" w:rsidR="00A313F4" w:rsidRPr="004768DC" w:rsidRDefault="00354B2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="00A313F4" w:rsidRPr="004768DC">
              <w:rPr>
                <w:rFonts w:ascii="Arial" w:eastAsia="Calibri" w:hAnsi="Arial" w:cs="Arial"/>
                <w:sz w:val="20"/>
                <w:szCs w:val="20"/>
              </w:rPr>
              <w:t>54.0</w:t>
            </w:r>
            <w:r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23174CFA" w14:textId="77777777" w:rsidR="00A313F4" w:rsidRPr="004768DC" w:rsidRDefault="00A313F4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783</w:t>
            </w:r>
          </w:p>
        </w:tc>
        <w:tc>
          <w:tcPr>
            <w:tcW w:w="768" w:type="dxa"/>
            <w:vAlign w:val="bottom"/>
          </w:tcPr>
          <w:p w14:paraId="4FF0C685" w14:textId="77777777" w:rsidR="00A313F4" w:rsidRPr="004768DC" w:rsidRDefault="00354B2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="00A313F4" w:rsidRPr="004768DC">
              <w:rPr>
                <w:rFonts w:ascii="Arial" w:eastAsia="Calibri" w:hAnsi="Arial" w:cs="Arial"/>
                <w:sz w:val="20"/>
                <w:szCs w:val="20"/>
              </w:rPr>
              <w:t>42.4</w:t>
            </w:r>
            <w:r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</w:tcPr>
          <w:p w14:paraId="62FCC2E4" w14:textId="77777777" w:rsidR="00A313F4" w:rsidRPr="004768DC" w:rsidRDefault="00A313F4" w:rsidP="00A313F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15CD9838" w14:textId="77777777" w:rsidR="00A313F4" w:rsidRPr="004768DC" w:rsidRDefault="00A313F4" w:rsidP="00A313F4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556BB2" w14:textId="77777777" w:rsidR="00A313F4" w:rsidRPr="004768DC" w:rsidRDefault="00A313F4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68DC" w:rsidRPr="004768DC" w14:paraId="76B2B440" w14:textId="77777777">
        <w:trPr>
          <w:jc w:val="center"/>
        </w:trPr>
        <w:tc>
          <w:tcPr>
            <w:tcW w:w="3350" w:type="dxa"/>
            <w:vAlign w:val="center"/>
          </w:tcPr>
          <w:p w14:paraId="1DBE2216" w14:textId="77777777" w:rsidR="004768DC" w:rsidRPr="004768DC" w:rsidRDefault="004768DC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68" w:type="dxa"/>
            <w:vAlign w:val="bottom"/>
          </w:tcPr>
          <w:p w14:paraId="222E6622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814</w:t>
            </w:r>
          </w:p>
        </w:tc>
        <w:tc>
          <w:tcPr>
            <w:tcW w:w="768" w:type="dxa"/>
            <w:vAlign w:val="bottom"/>
          </w:tcPr>
          <w:p w14:paraId="6910EC68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46.0)</w:t>
            </w:r>
          </w:p>
        </w:tc>
        <w:tc>
          <w:tcPr>
            <w:tcW w:w="768" w:type="dxa"/>
            <w:vAlign w:val="bottom"/>
          </w:tcPr>
          <w:p w14:paraId="494A4B9D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577</w:t>
            </w:r>
          </w:p>
        </w:tc>
        <w:tc>
          <w:tcPr>
            <w:tcW w:w="768" w:type="dxa"/>
            <w:vAlign w:val="bottom"/>
          </w:tcPr>
          <w:p w14:paraId="4243AD36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57.6)</w:t>
            </w:r>
          </w:p>
        </w:tc>
        <w:tc>
          <w:tcPr>
            <w:tcW w:w="743" w:type="dxa"/>
            <w:vAlign w:val="bottom"/>
          </w:tcPr>
          <w:p w14:paraId="3958CF07" w14:textId="0B127AE4" w:rsidR="004768DC" w:rsidRPr="004768DC" w:rsidRDefault="004768DC" w:rsidP="00A313F4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363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1" w:type="dxa"/>
            <w:vAlign w:val="bottom"/>
          </w:tcPr>
          <w:p w14:paraId="1F0B144A" w14:textId="4A14841D" w:rsidR="004768DC" w:rsidRPr="004768DC" w:rsidRDefault="003630D3" w:rsidP="00A313F4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07161F12" w14:textId="497E40BC" w:rsidR="004768DC" w:rsidRPr="004768DC" w:rsidRDefault="003630D3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E6EDF" w:rsidRPr="004768DC" w14:paraId="24AB0AF1" w14:textId="77777777">
        <w:trPr>
          <w:jc w:val="center"/>
        </w:trPr>
        <w:tc>
          <w:tcPr>
            <w:tcW w:w="3350" w:type="dxa"/>
            <w:vAlign w:val="center"/>
          </w:tcPr>
          <w:p w14:paraId="40B9FCBA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 xml:space="preserve">Highest attained exposure concentration </w:t>
            </w:r>
          </w:p>
        </w:tc>
        <w:tc>
          <w:tcPr>
            <w:tcW w:w="768" w:type="dxa"/>
            <w:vAlign w:val="center"/>
          </w:tcPr>
          <w:p w14:paraId="3A21409D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28B8A718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4EEF1850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458491AD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09D560CF" w14:textId="77777777" w:rsidR="005E6EDF" w:rsidRPr="004768DC" w:rsidRDefault="005E6EDF" w:rsidP="005E6EDF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59EF9933" w14:textId="77777777" w:rsidR="005E6EDF" w:rsidRPr="004768DC" w:rsidRDefault="005E6EDF" w:rsidP="005E6EDF">
            <w:pPr>
              <w:spacing w:before="100" w:after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D5159D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F10" w:rsidRPr="004768DC" w14:paraId="6E3EE493" w14:textId="77777777">
        <w:trPr>
          <w:jc w:val="center"/>
        </w:trPr>
        <w:tc>
          <w:tcPr>
            <w:tcW w:w="3350" w:type="dxa"/>
            <w:vAlign w:val="center"/>
          </w:tcPr>
          <w:p w14:paraId="50CF9066" w14:textId="77777777" w:rsidR="00856F10" w:rsidRPr="004768DC" w:rsidRDefault="00856F10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Unexposed</w:t>
            </w:r>
          </w:p>
        </w:tc>
        <w:tc>
          <w:tcPr>
            <w:tcW w:w="768" w:type="dxa"/>
            <w:vAlign w:val="bottom"/>
          </w:tcPr>
          <w:p w14:paraId="45E37285" w14:textId="77777777" w:rsidR="00856F10" w:rsidRPr="004768DC" w:rsidRDefault="00A313F4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957</w:t>
            </w:r>
          </w:p>
        </w:tc>
        <w:tc>
          <w:tcPr>
            <w:tcW w:w="768" w:type="dxa"/>
            <w:vAlign w:val="bottom"/>
          </w:tcPr>
          <w:p w14:paraId="41AD2D83" w14:textId="77777777" w:rsidR="00856F10" w:rsidRPr="004768DC" w:rsidRDefault="00354B2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="00A313F4" w:rsidRPr="004768DC">
              <w:rPr>
                <w:rFonts w:ascii="Arial" w:eastAsia="Calibri" w:hAnsi="Arial" w:cs="Arial"/>
                <w:sz w:val="20"/>
                <w:szCs w:val="20"/>
              </w:rPr>
              <w:t>54.0</w:t>
            </w:r>
            <w:r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2BB7C239" w14:textId="77777777" w:rsidR="00856F10" w:rsidRPr="004768DC" w:rsidRDefault="00A313F4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783</w:t>
            </w:r>
          </w:p>
        </w:tc>
        <w:tc>
          <w:tcPr>
            <w:tcW w:w="768" w:type="dxa"/>
            <w:vAlign w:val="bottom"/>
          </w:tcPr>
          <w:p w14:paraId="43A2D10F" w14:textId="77777777" w:rsidR="00856F10" w:rsidRPr="004768DC" w:rsidRDefault="00354B2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="00A313F4" w:rsidRPr="004768DC">
              <w:rPr>
                <w:rFonts w:ascii="Arial" w:eastAsia="Calibri" w:hAnsi="Arial" w:cs="Arial"/>
                <w:sz w:val="20"/>
                <w:szCs w:val="20"/>
              </w:rPr>
              <w:t>57.7</w:t>
            </w:r>
            <w:r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</w:tcPr>
          <w:p w14:paraId="583B09CF" w14:textId="77777777" w:rsidR="00856F10" w:rsidRPr="004768DC" w:rsidRDefault="00856F10" w:rsidP="00A313F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6BF43079" w14:textId="77777777" w:rsidR="00856F10" w:rsidRPr="004768DC" w:rsidRDefault="00856F10" w:rsidP="00A313F4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F48FD7" w14:textId="77777777" w:rsidR="00856F10" w:rsidRPr="004768DC" w:rsidRDefault="00856F10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68DC" w:rsidRPr="004768DC" w14:paraId="4D50CBBE" w14:textId="77777777">
        <w:trPr>
          <w:jc w:val="center"/>
        </w:trPr>
        <w:tc>
          <w:tcPr>
            <w:tcW w:w="3350" w:type="dxa"/>
            <w:vAlign w:val="center"/>
          </w:tcPr>
          <w:p w14:paraId="7DD3C174" w14:textId="77777777" w:rsidR="004768DC" w:rsidRPr="004768DC" w:rsidRDefault="004768DC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768" w:type="dxa"/>
            <w:vAlign w:val="bottom"/>
          </w:tcPr>
          <w:p w14:paraId="3FB16844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647</w:t>
            </w:r>
          </w:p>
        </w:tc>
        <w:tc>
          <w:tcPr>
            <w:tcW w:w="768" w:type="dxa"/>
            <w:vAlign w:val="bottom"/>
          </w:tcPr>
          <w:p w14:paraId="13F9CC8D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36.5)</w:t>
            </w:r>
          </w:p>
        </w:tc>
        <w:tc>
          <w:tcPr>
            <w:tcW w:w="768" w:type="dxa"/>
            <w:vAlign w:val="bottom"/>
          </w:tcPr>
          <w:p w14:paraId="7128FA83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462</w:t>
            </w:r>
          </w:p>
        </w:tc>
        <w:tc>
          <w:tcPr>
            <w:tcW w:w="768" w:type="dxa"/>
            <w:vAlign w:val="bottom"/>
          </w:tcPr>
          <w:p w14:paraId="4C1F63C2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34.0)</w:t>
            </w:r>
          </w:p>
        </w:tc>
        <w:tc>
          <w:tcPr>
            <w:tcW w:w="743" w:type="dxa"/>
            <w:vAlign w:val="bottom"/>
          </w:tcPr>
          <w:p w14:paraId="6B42E02B" w14:textId="5B5D0A3D" w:rsidR="004768DC" w:rsidRPr="004768DC" w:rsidRDefault="003630D3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1" w:type="dxa"/>
            <w:vAlign w:val="bottom"/>
          </w:tcPr>
          <w:p w14:paraId="7F9EB187" w14:textId="2ECF81B7" w:rsidR="004768DC" w:rsidRPr="004768DC" w:rsidRDefault="003630D3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060D7511" w14:textId="59E08B75" w:rsidR="004768DC" w:rsidRPr="004768DC" w:rsidRDefault="003630D3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768DC" w:rsidRPr="004768DC" w14:paraId="729C6FBB" w14:textId="77777777">
        <w:trPr>
          <w:jc w:val="center"/>
        </w:trPr>
        <w:tc>
          <w:tcPr>
            <w:tcW w:w="3350" w:type="dxa"/>
            <w:vAlign w:val="center"/>
          </w:tcPr>
          <w:p w14:paraId="2FA50533" w14:textId="77777777" w:rsidR="004768DC" w:rsidRPr="004768DC" w:rsidRDefault="004768DC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768" w:type="dxa"/>
            <w:vAlign w:val="bottom"/>
          </w:tcPr>
          <w:p w14:paraId="68C552D0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109</w:t>
            </w:r>
          </w:p>
        </w:tc>
        <w:tc>
          <w:tcPr>
            <w:tcW w:w="768" w:type="dxa"/>
            <w:vAlign w:val="bottom"/>
          </w:tcPr>
          <w:p w14:paraId="7506D4DE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6.2)</w:t>
            </w:r>
          </w:p>
        </w:tc>
        <w:tc>
          <w:tcPr>
            <w:tcW w:w="768" w:type="dxa"/>
            <w:vAlign w:val="bottom"/>
          </w:tcPr>
          <w:p w14:paraId="22214AA7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71</w:t>
            </w:r>
          </w:p>
        </w:tc>
        <w:tc>
          <w:tcPr>
            <w:tcW w:w="768" w:type="dxa"/>
            <w:vAlign w:val="bottom"/>
          </w:tcPr>
          <w:p w14:paraId="7239A1D6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5.2)</w:t>
            </w:r>
          </w:p>
        </w:tc>
        <w:tc>
          <w:tcPr>
            <w:tcW w:w="743" w:type="dxa"/>
            <w:vAlign w:val="bottom"/>
          </w:tcPr>
          <w:p w14:paraId="28027F49" w14:textId="56076834" w:rsidR="004768DC" w:rsidRPr="004768DC" w:rsidRDefault="003630D3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1" w:type="dxa"/>
            <w:vAlign w:val="bottom"/>
          </w:tcPr>
          <w:p w14:paraId="02D9E6C5" w14:textId="25B22DAE" w:rsidR="004768DC" w:rsidRPr="004768DC" w:rsidRDefault="003630D3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7C76BF79" w14:textId="04903F29" w:rsidR="004768DC" w:rsidRPr="004768DC" w:rsidRDefault="003630D3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768DC" w:rsidRPr="004768DC" w14:paraId="3A1C42BD" w14:textId="77777777">
        <w:trPr>
          <w:jc w:val="center"/>
        </w:trPr>
        <w:tc>
          <w:tcPr>
            <w:tcW w:w="3350" w:type="dxa"/>
            <w:vAlign w:val="center"/>
          </w:tcPr>
          <w:p w14:paraId="7677438E" w14:textId="77777777" w:rsidR="004768DC" w:rsidRPr="004768DC" w:rsidRDefault="004768DC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768" w:type="dxa"/>
            <w:vAlign w:val="bottom"/>
          </w:tcPr>
          <w:p w14:paraId="58678AB5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58</w:t>
            </w:r>
          </w:p>
        </w:tc>
        <w:tc>
          <w:tcPr>
            <w:tcW w:w="768" w:type="dxa"/>
            <w:vAlign w:val="bottom"/>
          </w:tcPr>
          <w:p w14:paraId="17411FCB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3.3)</w:t>
            </w:r>
          </w:p>
        </w:tc>
        <w:tc>
          <w:tcPr>
            <w:tcW w:w="768" w:type="dxa"/>
            <w:vAlign w:val="bottom"/>
          </w:tcPr>
          <w:p w14:paraId="386D60A6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768" w:type="dxa"/>
            <w:vAlign w:val="bottom"/>
          </w:tcPr>
          <w:p w14:paraId="57219918" w14:textId="77777777" w:rsidR="004768DC" w:rsidRPr="004768DC" w:rsidRDefault="004768D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3.2)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EFB10ED" w14:textId="31D4064C" w:rsidR="004768DC" w:rsidRPr="004768DC" w:rsidRDefault="003630D3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0C51A75" w14:textId="70D393B4" w:rsidR="004768DC" w:rsidRPr="004768DC" w:rsidRDefault="003630D3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4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94C37B" w14:textId="2F4EF877" w:rsidR="004768DC" w:rsidRPr="004768DC" w:rsidRDefault="0047693A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56F10" w:rsidRPr="004768DC" w14:paraId="53C09741" w14:textId="77777777">
        <w:trPr>
          <w:jc w:val="center"/>
        </w:trPr>
        <w:tc>
          <w:tcPr>
            <w:tcW w:w="3350" w:type="dxa"/>
            <w:vAlign w:val="center"/>
          </w:tcPr>
          <w:p w14:paraId="69392C91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Duration of exposure (years)</w:t>
            </w:r>
          </w:p>
        </w:tc>
        <w:tc>
          <w:tcPr>
            <w:tcW w:w="1536" w:type="dxa"/>
            <w:gridSpan w:val="2"/>
            <w:vAlign w:val="center"/>
          </w:tcPr>
          <w:p w14:paraId="516FA3B2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  <w:gridSpan w:val="2"/>
            <w:vAlign w:val="center"/>
          </w:tcPr>
          <w:p w14:paraId="42E7C885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51045C86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2F5E6216" w14:textId="77777777" w:rsidR="00856F10" w:rsidRPr="004768DC" w:rsidRDefault="00856F10" w:rsidP="005E6EDF">
            <w:pPr>
              <w:spacing w:before="100" w:after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E5C4ED" w14:textId="77777777" w:rsidR="00856F10" w:rsidRPr="004768DC" w:rsidRDefault="00856F10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F10" w:rsidRPr="004768DC" w14:paraId="4D780F86" w14:textId="77777777">
        <w:trPr>
          <w:jc w:val="center"/>
        </w:trPr>
        <w:tc>
          <w:tcPr>
            <w:tcW w:w="3350" w:type="dxa"/>
            <w:vAlign w:val="center"/>
          </w:tcPr>
          <w:p w14:paraId="1E778CAE" w14:textId="77777777" w:rsidR="00856F10" w:rsidRPr="004768DC" w:rsidRDefault="00856F10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Unexposed</w:t>
            </w:r>
          </w:p>
        </w:tc>
        <w:tc>
          <w:tcPr>
            <w:tcW w:w="768" w:type="dxa"/>
            <w:vAlign w:val="bottom"/>
          </w:tcPr>
          <w:p w14:paraId="6B5CB08C" w14:textId="77777777" w:rsidR="00856F10" w:rsidRPr="004768DC" w:rsidRDefault="00A83703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957</w:t>
            </w:r>
          </w:p>
        </w:tc>
        <w:tc>
          <w:tcPr>
            <w:tcW w:w="768" w:type="dxa"/>
            <w:vAlign w:val="bottom"/>
          </w:tcPr>
          <w:p w14:paraId="5DEDD3AF" w14:textId="77777777" w:rsidR="00856F10" w:rsidRPr="004768DC" w:rsidRDefault="00354B2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="00A83703" w:rsidRPr="004768DC">
              <w:rPr>
                <w:rFonts w:ascii="Arial" w:eastAsia="Calibri" w:hAnsi="Arial" w:cs="Arial"/>
                <w:sz w:val="20"/>
                <w:szCs w:val="20"/>
              </w:rPr>
              <w:t>54.7</w:t>
            </w:r>
            <w:r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07DEBEEA" w14:textId="77777777" w:rsidR="00856F10" w:rsidRPr="004768DC" w:rsidRDefault="00A83703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783</w:t>
            </w:r>
          </w:p>
        </w:tc>
        <w:tc>
          <w:tcPr>
            <w:tcW w:w="768" w:type="dxa"/>
            <w:vAlign w:val="bottom"/>
          </w:tcPr>
          <w:p w14:paraId="074EBE6D" w14:textId="77777777" w:rsidR="00856F10" w:rsidRPr="004768DC" w:rsidRDefault="00354B2C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="00A83703" w:rsidRPr="004768DC">
              <w:rPr>
                <w:rFonts w:ascii="Arial" w:eastAsia="Calibri" w:hAnsi="Arial" w:cs="Arial"/>
                <w:sz w:val="20"/>
                <w:szCs w:val="20"/>
              </w:rPr>
              <w:t>58.1</w:t>
            </w:r>
            <w:r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</w:tcPr>
          <w:p w14:paraId="72EBFD8A" w14:textId="77777777" w:rsidR="00856F10" w:rsidRPr="004768DC" w:rsidRDefault="00856F10" w:rsidP="00A313F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626A7BD6" w14:textId="77777777" w:rsidR="00856F10" w:rsidRPr="004768DC" w:rsidRDefault="00856F10" w:rsidP="00A313F4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1D9F61" w14:textId="77777777" w:rsidR="00856F10" w:rsidRPr="004768DC" w:rsidRDefault="00856F10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24DD" w:rsidRPr="004768DC" w14:paraId="4E43F46B" w14:textId="77777777" w:rsidTr="005A7A10">
        <w:trPr>
          <w:jc w:val="center"/>
        </w:trPr>
        <w:tc>
          <w:tcPr>
            <w:tcW w:w="3350" w:type="dxa"/>
            <w:vAlign w:val="center"/>
          </w:tcPr>
          <w:p w14:paraId="11F865DE" w14:textId="772B5217" w:rsidR="00B324DD" w:rsidRPr="004768DC" w:rsidRDefault="00B324DD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0 to &lt;7</w:t>
            </w:r>
          </w:p>
        </w:tc>
        <w:tc>
          <w:tcPr>
            <w:tcW w:w="768" w:type="dxa"/>
            <w:vAlign w:val="bottom"/>
          </w:tcPr>
          <w:p w14:paraId="0168B57E" w14:textId="2D9398DA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5</w:t>
            </w:r>
          </w:p>
        </w:tc>
        <w:tc>
          <w:tcPr>
            <w:tcW w:w="768" w:type="dxa"/>
            <w:vAlign w:val="bottom"/>
          </w:tcPr>
          <w:p w14:paraId="29074CF6" w14:textId="2B3E41A0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4.0</w:t>
            </w:r>
            <w:r w:rsidR="00B324DD"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182036F6" w14:textId="35C77B16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9</w:t>
            </w:r>
          </w:p>
        </w:tc>
        <w:tc>
          <w:tcPr>
            <w:tcW w:w="768" w:type="dxa"/>
            <w:vAlign w:val="bottom"/>
          </w:tcPr>
          <w:p w14:paraId="26E9462F" w14:textId="37F06CFE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3.3</w:t>
            </w:r>
            <w:r w:rsidR="00B324DD"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5E364DDB" w14:textId="32F16507" w:rsidR="00B324DD" w:rsidRPr="004768DC" w:rsidRDefault="00E910CD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7426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1" w:type="dxa"/>
            <w:vAlign w:val="bottom"/>
          </w:tcPr>
          <w:p w14:paraId="6455A568" w14:textId="20B7B1FE" w:rsidR="00B324DD" w:rsidRPr="004768DC" w:rsidRDefault="0074265C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</w:t>
            </w:r>
            <w:r w:rsidR="00B324DD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44B77D05" w14:textId="656D2526" w:rsidR="00B324DD" w:rsidRPr="004768DC" w:rsidRDefault="0074265C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  <w:r w:rsidR="00B324DD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324DD" w:rsidRPr="004768DC" w14:paraId="1B46E825" w14:textId="77777777" w:rsidTr="005A7A10">
        <w:trPr>
          <w:jc w:val="center"/>
        </w:trPr>
        <w:tc>
          <w:tcPr>
            <w:tcW w:w="3350" w:type="dxa"/>
            <w:vAlign w:val="center"/>
          </w:tcPr>
          <w:p w14:paraId="20049147" w14:textId="19B2216D" w:rsidR="00B324DD" w:rsidRPr="004768DC" w:rsidRDefault="00B324DD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≥7 to </w:t>
            </w:r>
            <w:r w:rsidRPr="00B355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8" w:type="dxa"/>
            <w:vAlign w:val="bottom"/>
          </w:tcPr>
          <w:p w14:paraId="6A46138D" w14:textId="5640003F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5</w:t>
            </w:r>
          </w:p>
        </w:tc>
        <w:tc>
          <w:tcPr>
            <w:tcW w:w="768" w:type="dxa"/>
            <w:vAlign w:val="bottom"/>
          </w:tcPr>
          <w:p w14:paraId="1D69025C" w14:textId="1F8ADEDA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6.3</w:t>
            </w:r>
            <w:r w:rsidR="00B324DD"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608C39BE" w14:textId="59A03106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6</w:t>
            </w:r>
          </w:p>
        </w:tc>
        <w:tc>
          <w:tcPr>
            <w:tcW w:w="768" w:type="dxa"/>
            <w:vAlign w:val="bottom"/>
          </w:tcPr>
          <w:p w14:paraId="7E90224F" w14:textId="1BB3F279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4.5</w:t>
            </w:r>
            <w:r w:rsidR="00B324DD"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7A812D4D" w14:textId="09000667" w:rsidR="00B324DD" w:rsidRPr="004768DC" w:rsidRDefault="00E910CD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7426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1" w:type="dxa"/>
            <w:vAlign w:val="bottom"/>
          </w:tcPr>
          <w:p w14:paraId="48B3E5DF" w14:textId="31D4C821" w:rsidR="00B324DD" w:rsidRPr="004768DC" w:rsidRDefault="0074265C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</w:t>
            </w:r>
            <w:r w:rsidR="00B324DD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38868271" w14:textId="79B6B63D" w:rsidR="00B324DD" w:rsidRPr="004768DC" w:rsidRDefault="0074265C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  <w:r w:rsidR="00B324DD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324DD" w:rsidRPr="004768DC" w14:paraId="2CEAAFBD" w14:textId="77777777" w:rsidTr="005A7A10">
        <w:trPr>
          <w:jc w:val="center"/>
        </w:trPr>
        <w:tc>
          <w:tcPr>
            <w:tcW w:w="3350" w:type="dxa"/>
            <w:vAlign w:val="center"/>
          </w:tcPr>
          <w:p w14:paraId="0A4484AC" w14:textId="1369EA39" w:rsidR="00B324DD" w:rsidRPr="004768DC" w:rsidRDefault="00B324DD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26</w:t>
            </w:r>
          </w:p>
        </w:tc>
        <w:tc>
          <w:tcPr>
            <w:tcW w:w="768" w:type="dxa"/>
            <w:vAlign w:val="bottom"/>
          </w:tcPr>
          <w:p w14:paraId="01A27AED" w14:textId="083A2582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4</w:t>
            </w:r>
          </w:p>
        </w:tc>
        <w:tc>
          <w:tcPr>
            <w:tcW w:w="768" w:type="dxa"/>
            <w:vAlign w:val="bottom"/>
          </w:tcPr>
          <w:p w14:paraId="515291AA" w14:textId="5790617E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5.1</w:t>
            </w:r>
            <w:r w:rsidR="00B324DD"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67AB101B" w14:textId="22C50CF6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0</w:t>
            </w:r>
          </w:p>
        </w:tc>
        <w:tc>
          <w:tcPr>
            <w:tcW w:w="768" w:type="dxa"/>
            <w:vAlign w:val="bottom"/>
          </w:tcPr>
          <w:p w14:paraId="2895CFF3" w14:textId="4DE543E1" w:rsidR="00B324DD" w:rsidRPr="004768DC" w:rsidRDefault="005875F2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4.1</w:t>
            </w:r>
            <w:r w:rsidR="00B324DD" w:rsidRPr="004768DC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16576596" w14:textId="4A56FA4B" w:rsidR="00B324DD" w:rsidRPr="004768DC" w:rsidRDefault="00E27AFB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E910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1" w:type="dxa"/>
            <w:vAlign w:val="bottom"/>
          </w:tcPr>
          <w:p w14:paraId="31E0E9D5" w14:textId="04E8B8E8" w:rsidR="00B324DD" w:rsidRPr="004768DC" w:rsidRDefault="0074265C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</w:t>
            </w:r>
            <w:r w:rsidR="00B324DD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1C776F04" w14:textId="7BAF6BC0" w:rsidR="00B324DD" w:rsidRPr="004768DC" w:rsidRDefault="0074265C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  <w:r w:rsidR="00B324DD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E6EDF" w:rsidRPr="004768DC" w14:paraId="48B54624" w14:textId="77777777">
        <w:trPr>
          <w:jc w:val="center"/>
        </w:trPr>
        <w:tc>
          <w:tcPr>
            <w:tcW w:w="3350" w:type="dxa"/>
            <w:vAlign w:val="center"/>
          </w:tcPr>
          <w:p w14:paraId="517AD4AF" w14:textId="51D4A675" w:rsidR="005E6EDF" w:rsidRPr="004768DC" w:rsidRDefault="005E6EDF" w:rsidP="00F26CE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Duration of exposure at high concentration (years)</w:t>
            </w:r>
          </w:p>
        </w:tc>
        <w:tc>
          <w:tcPr>
            <w:tcW w:w="768" w:type="dxa"/>
            <w:vAlign w:val="center"/>
          </w:tcPr>
          <w:p w14:paraId="703E0E6B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17BC1EB4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26F28E5F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424CA814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11D8F1BE" w14:textId="77777777" w:rsidR="005E6EDF" w:rsidRPr="004768DC" w:rsidRDefault="005E6EDF" w:rsidP="005E6EDF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4ABEBDC5" w14:textId="77777777" w:rsidR="005E6EDF" w:rsidRPr="004768DC" w:rsidRDefault="005E6EDF" w:rsidP="005E6EDF">
            <w:pPr>
              <w:spacing w:before="100" w:after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830DCE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F10" w:rsidRPr="004768DC" w14:paraId="318D7E16" w14:textId="77777777">
        <w:trPr>
          <w:jc w:val="center"/>
        </w:trPr>
        <w:tc>
          <w:tcPr>
            <w:tcW w:w="3350" w:type="dxa"/>
            <w:vAlign w:val="center"/>
          </w:tcPr>
          <w:p w14:paraId="6D50B6A8" w14:textId="77777777" w:rsidR="00856F10" w:rsidRPr="004768DC" w:rsidRDefault="00856F10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Unexposed</w:t>
            </w:r>
          </w:p>
        </w:tc>
        <w:tc>
          <w:tcPr>
            <w:tcW w:w="768" w:type="dxa"/>
            <w:vAlign w:val="bottom"/>
          </w:tcPr>
          <w:p w14:paraId="4C7C343B" w14:textId="77777777" w:rsidR="00856F10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13</w:t>
            </w:r>
          </w:p>
        </w:tc>
        <w:tc>
          <w:tcPr>
            <w:tcW w:w="768" w:type="dxa"/>
            <w:vAlign w:val="bottom"/>
          </w:tcPr>
          <w:p w14:paraId="53EC962C" w14:textId="77777777" w:rsidR="00856F10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96.9)</w:t>
            </w:r>
          </w:p>
        </w:tc>
        <w:tc>
          <w:tcPr>
            <w:tcW w:w="768" w:type="dxa"/>
            <w:vAlign w:val="bottom"/>
          </w:tcPr>
          <w:p w14:paraId="3649EE8D" w14:textId="77777777" w:rsidR="00856F10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16</w:t>
            </w:r>
          </w:p>
        </w:tc>
        <w:tc>
          <w:tcPr>
            <w:tcW w:w="768" w:type="dxa"/>
            <w:vAlign w:val="bottom"/>
          </w:tcPr>
          <w:p w14:paraId="4D516586" w14:textId="77777777" w:rsidR="00856F10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97.1)</w:t>
            </w:r>
          </w:p>
        </w:tc>
        <w:tc>
          <w:tcPr>
            <w:tcW w:w="743" w:type="dxa"/>
          </w:tcPr>
          <w:p w14:paraId="46B09867" w14:textId="77777777" w:rsidR="00856F10" w:rsidRPr="004768DC" w:rsidRDefault="00A83703" w:rsidP="00A313F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7FD36F45" w14:textId="77777777" w:rsidR="00856F10" w:rsidRPr="004768DC" w:rsidRDefault="00856F10" w:rsidP="00A313F4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60B1AF" w14:textId="77777777" w:rsidR="00856F10" w:rsidRPr="004768DC" w:rsidRDefault="00856F10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0F6" w:rsidRPr="004768DC" w14:paraId="731CDAB2" w14:textId="77777777">
        <w:trPr>
          <w:jc w:val="center"/>
        </w:trPr>
        <w:tc>
          <w:tcPr>
            <w:tcW w:w="3350" w:type="dxa"/>
            <w:vAlign w:val="bottom"/>
          </w:tcPr>
          <w:p w14:paraId="1C2AE10B" w14:textId="77777777" w:rsidR="00C700F6" w:rsidRPr="00AF309A" w:rsidRDefault="00C700F6" w:rsidP="00E15C35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 w:rsidRPr="00AF309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&gt;0 to </w:t>
            </w:r>
            <w:r w:rsidRPr="00B3554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8" w:type="dxa"/>
            <w:vAlign w:val="bottom"/>
          </w:tcPr>
          <w:p w14:paraId="34082EAD" w14:textId="77777777" w:rsidR="00C700F6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768" w:type="dxa"/>
            <w:vAlign w:val="bottom"/>
          </w:tcPr>
          <w:p w14:paraId="38F367DB" w14:textId="77777777" w:rsidR="00C700F6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7)</w:t>
            </w:r>
          </w:p>
        </w:tc>
        <w:tc>
          <w:tcPr>
            <w:tcW w:w="768" w:type="dxa"/>
            <w:vAlign w:val="bottom"/>
          </w:tcPr>
          <w:p w14:paraId="6CE4218F" w14:textId="77777777" w:rsidR="00C700F6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768" w:type="dxa"/>
            <w:vAlign w:val="bottom"/>
          </w:tcPr>
          <w:p w14:paraId="06E86576" w14:textId="77777777" w:rsidR="00C700F6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6)</w:t>
            </w:r>
          </w:p>
        </w:tc>
        <w:tc>
          <w:tcPr>
            <w:tcW w:w="743" w:type="dxa"/>
            <w:vAlign w:val="bottom"/>
          </w:tcPr>
          <w:p w14:paraId="1C8912BF" w14:textId="381E775C" w:rsidR="00C700F6" w:rsidRPr="004768DC" w:rsidRDefault="00117836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1" w:type="dxa"/>
            <w:vAlign w:val="bottom"/>
          </w:tcPr>
          <w:p w14:paraId="51A0E9AD" w14:textId="2A0EACBE" w:rsidR="00C700F6" w:rsidRPr="004768DC" w:rsidRDefault="00117836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</w:t>
            </w:r>
            <w:r w:rsidR="00B56E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253165D8" w14:textId="1C167FB0" w:rsidR="00C700F6" w:rsidRPr="004768DC" w:rsidRDefault="00117836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  <w:r w:rsidR="00B56E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00F6" w:rsidRPr="004768DC" w14:paraId="210B1478" w14:textId="77777777">
        <w:trPr>
          <w:jc w:val="center"/>
        </w:trPr>
        <w:tc>
          <w:tcPr>
            <w:tcW w:w="3350" w:type="dxa"/>
            <w:vAlign w:val="bottom"/>
          </w:tcPr>
          <w:p w14:paraId="34FEC697" w14:textId="77777777" w:rsidR="00C700F6" w:rsidRPr="00AF309A" w:rsidRDefault="00C700F6" w:rsidP="00E15C35">
            <w:pPr>
              <w:spacing w:after="0"/>
              <w:ind w:left="397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768" w:type="dxa"/>
            <w:vAlign w:val="bottom"/>
          </w:tcPr>
          <w:p w14:paraId="2D15664C" w14:textId="77777777" w:rsidR="00C700F6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768" w:type="dxa"/>
            <w:vAlign w:val="bottom"/>
          </w:tcPr>
          <w:p w14:paraId="29024A7A" w14:textId="77777777" w:rsidR="00C700F6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4)</w:t>
            </w:r>
          </w:p>
        </w:tc>
        <w:tc>
          <w:tcPr>
            <w:tcW w:w="768" w:type="dxa"/>
            <w:vAlign w:val="bottom"/>
          </w:tcPr>
          <w:p w14:paraId="57EFEE21" w14:textId="77777777" w:rsidR="00C700F6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768" w:type="dxa"/>
            <w:vAlign w:val="bottom"/>
          </w:tcPr>
          <w:p w14:paraId="2A8F5097" w14:textId="77777777" w:rsidR="00C700F6" w:rsidRPr="004768DC" w:rsidRDefault="00C700F6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1.3)</w:t>
            </w:r>
          </w:p>
        </w:tc>
        <w:tc>
          <w:tcPr>
            <w:tcW w:w="743" w:type="dxa"/>
            <w:vAlign w:val="bottom"/>
          </w:tcPr>
          <w:p w14:paraId="57137A36" w14:textId="3F026137" w:rsidR="00C700F6" w:rsidRPr="004768DC" w:rsidRDefault="00117836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1" w:type="dxa"/>
            <w:vAlign w:val="bottom"/>
          </w:tcPr>
          <w:p w14:paraId="21443CCA" w14:textId="474E6371" w:rsidR="00C700F6" w:rsidRPr="004768DC" w:rsidRDefault="00117836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</w:t>
            </w:r>
            <w:r w:rsidR="00B56E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51DCDCAF" w14:textId="32C92CEF" w:rsidR="00C700F6" w:rsidRPr="004768DC" w:rsidRDefault="00117836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  <w:r w:rsidR="00B56E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E6EDF" w:rsidRPr="004768DC" w14:paraId="3DAAB792" w14:textId="77777777">
        <w:trPr>
          <w:jc w:val="center"/>
        </w:trPr>
        <w:tc>
          <w:tcPr>
            <w:tcW w:w="3350" w:type="dxa"/>
            <w:vAlign w:val="center"/>
          </w:tcPr>
          <w:p w14:paraId="3EBE47AA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Frequency of exposure</w:t>
            </w:r>
          </w:p>
        </w:tc>
        <w:tc>
          <w:tcPr>
            <w:tcW w:w="768" w:type="dxa"/>
            <w:vAlign w:val="center"/>
          </w:tcPr>
          <w:p w14:paraId="24D01D06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5EF647F8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2933D84D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44FDC855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56FB2DDC" w14:textId="77777777" w:rsidR="005E6EDF" w:rsidRPr="004768DC" w:rsidRDefault="005E6EDF" w:rsidP="005E6EDF">
            <w:pPr>
              <w:spacing w:before="100" w:after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7D1B279C" w14:textId="77777777" w:rsidR="005E6EDF" w:rsidRPr="004768DC" w:rsidRDefault="005E6EDF" w:rsidP="005E6EDF">
            <w:pPr>
              <w:spacing w:before="100" w:after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CB91F2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F10" w:rsidRPr="004768DC" w14:paraId="17247336" w14:textId="77777777">
        <w:trPr>
          <w:jc w:val="center"/>
        </w:trPr>
        <w:tc>
          <w:tcPr>
            <w:tcW w:w="3350" w:type="dxa"/>
            <w:vAlign w:val="center"/>
          </w:tcPr>
          <w:p w14:paraId="595140E4" w14:textId="77777777" w:rsidR="00856F10" w:rsidRPr="004768DC" w:rsidRDefault="00856F10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Unexposed</w:t>
            </w:r>
          </w:p>
        </w:tc>
        <w:tc>
          <w:tcPr>
            <w:tcW w:w="768" w:type="dxa"/>
            <w:vAlign w:val="bottom"/>
          </w:tcPr>
          <w:p w14:paraId="1D335767" w14:textId="77777777" w:rsidR="00856F10" w:rsidRPr="004768DC" w:rsidRDefault="00A83703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1110</w:t>
            </w:r>
          </w:p>
        </w:tc>
        <w:tc>
          <w:tcPr>
            <w:tcW w:w="768" w:type="dxa"/>
            <w:vAlign w:val="bottom"/>
          </w:tcPr>
          <w:p w14:paraId="55ACC576" w14:textId="77777777" w:rsidR="00856F10" w:rsidRPr="004768DC" w:rsidRDefault="00D75F32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(</w:t>
            </w:r>
            <w:r w:rsidR="00A83703" w:rsidRPr="004768DC">
              <w:rPr>
                <w:rFonts w:ascii="Arial" w:hAnsi="Arial" w:cs="Arial"/>
                <w:sz w:val="20"/>
                <w:szCs w:val="20"/>
              </w:rPr>
              <w:t>64.1</w:t>
            </w:r>
            <w:r w:rsidRPr="004768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60201ECD" w14:textId="77777777" w:rsidR="00856F10" w:rsidRPr="004768DC" w:rsidRDefault="00A83703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852</w:t>
            </w:r>
          </w:p>
        </w:tc>
        <w:tc>
          <w:tcPr>
            <w:tcW w:w="768" w:type="dxa"/>
            <w:vAlign w:val="bottom"/>
          </w:tcPr>
          <w:p w14:paraId="4B4A7DA2" w14:textId="77777777" w:rsidR="00856F10" w:rsidRPr="004768DC" w:rsidRDefault="00D75F32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(</w:t>
            </w:r>
            <w:r w:rsidR="00A83703" w:rsidRPr="004768DC">
              <w:rPr>
                <w:rFonts w:ascii="Arial" w:hAnsi="Arial" w:cs="Arial"/>
                <w:sz w:val="20"/>
                <w:szCs w:val="20"/>
              </w:rPr>
              <w:t>66.6</w:t>
            </w:r>
            <w:r w:rsidRPr="004768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</w:tcPr>
          <w:p w14:paraId="03C27D8E" w14:textId="77777777" w:rsidR="00856F10" w:rsidRPr="004768DC" w:rsidRDefault="00856F10" w:rsidP="00A313F4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68DC">
              <w:rPr>
                <w:rFonts w:ascii="Arial" w:eastAsia="Calibri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575771EC" w14:textId="77777777" w:rsidR="00856F10" w:rsidRPr="004768DC" w:rsidRDefault="00856F10" w:rsidP="00A313F4">
            <w:pPr>
              <w:spacing w:after="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BA538F" w14:textId="77777777" w:rsidR="00856F10" w:rsidRPr="004768DC" w:rsidRDefault="00856F10" w:rsidP="00A313F4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768DC" w:rsidRPr="004768DC" w14:paraId="7CECC043" w14:textId="77777777">
        <w:trPr>
          <w:jc w:val="center"/>
        </w:trPr>
        <w:tc>
          <w:tcPr>
            <w:tcW w:w="3350" w:type="dxa"/>
            <w:vAlign w:val="bottom"/>
          </w:tcPr>
          <w:p w14:paraId="6C64A56C" w14:textId="77777777" w:rsidR="004768DC" w:rsidRPr="004768DC" w:rsidRDefault="004768DC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: 5%</w:t>
            </w:r>
          </w:p>
        </w:tc>
        <w:tc>
          <w:tcPr>
            <w:tcW w:w="768" w:type="dxa"/>
            <w:vAlign w:val="bottom"/>
          </w:tcPr>
          <w:p w14:paraId="6C2B1306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8" w:type="dxa"/>
            <w:vAlign w:val="bottom"/>
          </w:tcPr>
          <w:p w14:paraId="4B85B182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(2.7)</w:t>
            </w:r>
          </w:p>
        </w:tc>
        <w:tc>
          <w:tcPr>
            <w:tcW w:w="768" w:type="dxa"/>
            <w:vAlign w:val="bottom"/>
          </w:tcPr>
          <w:p w14:paraId="62F7AA75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8" w:type="dxa"/>
            <w:vAlign w:val="bottom"/>
          </w:tcPr>
          <w:p w14:paraId="5253295D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(4.4)</w:t>
            </w:r>
          </w:p>
        </w:tc>
        <w:tc>
          <w:tcPr>
            <w:tcW w:w="743" w:type="dxa"/>
            <w:vAlign w:val="bottom"/>
          </w:tcPr>
          <w:p w14:paraId="5B66ACF9" w14:textId="79BB7813" w:rsidR="004768DC" w:rsidRPr="004768DC" w:rsidRDefault="004768DC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 w:rsidR="004769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1" w:type="dxa"/>
            <w:vAlign w:val="bottom"/>
          </w:tcPr>
          <w:p w14:paraId="0D06C4A5" w14:textId="6FAC738C" w:rsidR="004768DC" w:rsidRPr="004768DC" w:rsidRDefault="0047693A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2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57B2AEE7" w14:textId="6E8C8978" w:rsidR="004768DC" w:rsidRPr="004768DC" w:rsidRDefault="0047693A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768DC" w:rsidRPr="004768DC" w14:paraId="1A6AF329" w14:textId="77777777">
        <w:trPr>
          <w:jc w:val="center"/>
        </w:trPr>
        <w:tc>
          <w:tcPr>
            <w:tcW w:w="3350" w:type="dxa"/>
            <w:vAlign w:val="bottom"/>
          </w:tcPr>
          <w:p w14:paraId="2198BD35" w14:textId="77777777" w:rsidR="004768DC" w:rsidRPr="004768DC" w:rsidRDefault="004768DC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: 6-30%</w:t>
            </w:r>
          </w:p>
        </w:tc>
        <w:tc>
          <w:tcPr>
            <w:tcW w:w="768" w:type="dxa"/>
            <w:vAlign w:val="bottom"/>
          </w:tcPr>
          <w:p w14:paraId="7B9F5F42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768" w:type="dxa"/>
            <w:vAlign w:val="bottom"/>
          </w:tcPr>
          <w:p w14:paraId="2C167258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(25.3)</w:t>
            </w:r>
          </w:p>
        </w:tc>
        <w:tc>
          <w:tcPr>
            <w:tcW w:w="768" w:type="dxa"/>
            <w:vAlign w:val="bottom"/>
          </w:tcPr>
          <w:p w14:paraId="742D6E1C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768" w:type="dxa"/>
            <w:vAlign w:val="bottom"/>
          </w:tcPr>
          <w:p w14:paraId="0DE627B4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(22.0)</w:t>
            </w:r>
          </w:p>
        </w:tc>
        <w:tc>
          <w:tcPr>
            <w:tcW w:w="743" w:type="dxa"/>
            <w:vAlign w:val="bottom"/>
          </w:tcPr>
          <w:p w14:paraId="518DDDDC" w14:textId="4D702EF4" w:rsidR="004768DC" w:rsidRPr="004768DC" w:rsidRDefault="004768DC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4769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1" w:type="dxa"/>
            <w:vAlign w:val="bottom"/>
          </w:tcPr>
          <w:p w14:paraId="4A8526F9" w14:textId="4DE29264" w:rsidR="004768DC" w:rsidRPr="004768DC" w:rsidRDefault="0047693A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7135076E" w14:textId="52424E68" w:rsidR="004768DC" w:rsidRPr="004768DC" w:rsidRDefault="0047693A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768DC" w:rsidRPr="004768DC" w14:paraId="1F3E5508" w14:textId="77777777">
        <w:trPr>
          <w:jc w:val="center"/>
        </w:trPr>
        <w:tc>
          <w:tcPr>
            <w:tcW w:w="3350" w:type="dxa"/>
            <w:vAlign w:val="bottom"/>
          </w:tcPr>
          <w:p w14:paraId="13FF2A76" w14:textId="77777777" w:rsidR="004768DC" w:rsidRPr="004768DC" w:rsidRDefault="004768DC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: &gt;30%</w:t>
            </w:r>
          </w:p>
        </w:tc>
        <w:tc>
          <w:tcPr>
            <w:tcW w:w="768" w:type="dxa"/>
            <w:vAlign w:val="bottom"/>
          </w:tcPr>
          <w:p w14:paraId="3F0CBE0B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68" w:type="dxa"/>
            <w:vAlign w:val="bottom"/>
          </w:tcPr>
          <w:p w14:paraId="66E38948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(8.0)</w:t>
            </w:r>
          </w:p>
        </w:tc>
        <w:tc>
          <w:tcPr>
            <w:tcW w:w="768" w:type="dxa"/>
            <w:vAlign w:val="bottom"/>
          </w:tcPr>
          <w:p w14:paraId="42166E77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68" w:type="dxa"/>
            <w:vAlign w:val="bottom"/>
          </w:tcPr>
          <w:p w14:paraId="7198A6DD" w14:textId="77777777" w:rsidR="004768DC" w:rsidRPr="004768DC" w:rsidRDefault="004768DC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(7.0)</w:t>
            </w:r>
          </w:p>
        </w:tc>
        <w:tc>
          <w:tcPr>
            <w:tcW w:w="743" w:type="dxa"/>
            <w:vAlign w:val="bottom"/>
          </w:tcPr>
          <w:p w14:paraId="0846721C" w14:textId="41D34C20" w:rsidR="004768DC" w:rsidRPr="004768DC" w:rsidRDefault="003630D3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4769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1" w:type="dxa"/>
            <w:vAlign w:val="bottom"/>
          </w:tcPr>
          <w:p w14:paraId="11945F89" w14:textId="6F24547E" w:rsidR="004768DC" w:rsidRPr="004768DC" w:rsidRDefault="0047693A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0421C990" w14:textId="68E5D2F1" w:rsidR="004768DC" w:rsidRPr="004768DC" w:rsidRDefault="0047693A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E6EDF" w:rsidRPr="004768DC" w14:paraId="4B2C8590" w14:textId="77777777">
        <w:trPr>
          <w:jc w:val="center"/>
        </w:trPr>
        <w:tc>
          <w:tcPr>
            <w:tcW w:w="3350" w:type="dxa"/>
            <w:vAlign w:val="center"/>
          </w:tcPr>
          <w:p w14:paraId="3550E4D4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Cumulative occupational exposure</w:t>
            </w:r>
            <w:r w:rsidRPr="004768D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68" w:type="dxa"/>
            <w:vAlign w:val="center"/>
          </w:tcPr>
          <w:p w14:paraId="7B677972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4BAB01D9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7A72D059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21AFE377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73B60CE4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</w:tcPr>
          <w:p w14:paraId="2A197DAB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F6BFE5" w14:textId="77777777" w:rsidR="005E6EDF" w:rsidRPr="004768DC" w:rsidRDefault="005E6EDF" w:rsidP="005E6EDF">
            <w:pPr>
              <w:spacing w:before="100" w:after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F10" w:rsidRPr="004768DC" w14:paraId="6B872D02" w14:textId="77777777">
        <w:trPr>
          <w:jc w:val="center"/>
        </w:trPr>
        <w:tc>
          <w:tcPr>
            <w:tcW w:w="3350" w:type="dxa"/>
            <w:vAlign w:val="center"/>
          </w:tcPr>
          <w:p w14:paraId="060CC932" w14:textId="77777777" w:rsidR="00856F10" w:rsidRPr="004768DC" w:rsidRDefault="00856F10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Unexposed</w:t>
            </w:r>
          </w:p>
        </w:tc>
        <w:tc>
          <w:tcPr>
            <w:tcW w:w="768" w:type="dxa"/>
            <w:vAlign w:val="bottom"/>
          </w:tcPr>
          <w:p w14:paraId="338F3B83" w14:textId="77777777" w:rsidR="00856F10" w:rsidRPr="004768DC" w:rsidRDefault="00FE15D4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957</w:t>
            </w:r>
          </w:p>
        </w:tc>
        <w:tc>
          <w:tcPr>
            <w:tcW w:w="768" w:type="dxa"/>
            <w:vAlign w:val="bottom"/>
          </w:tcPr>
          <w:p w14:paraId="18EADAD9" w14:textId="77777777" w:rsidR="00856F10" w:rsidRPr="004768DC" w:rsidRDefault="00D75F32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(</w:t>
            </w:r>
            <w:r w:rsidR="00FE15D4" w:rsidRPr="004768DC">
              <w:rPr>
                <w:rFonts w:ascii="Arial" w:hAnsi="Arial" w:cs="Arial"/>
                <w:sz w:val="20"/>
                <w:szCs w:val="20"/>
              </w:rPr>
              <w:t>54.6</w:t>
            </w:r>
            <w:r w:rsidRPr="004768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04DA6A89" w14:textId="77777777" w:rsidR="00856F10" w:rsidRPr="004768DC" w:rsidRDefault="00FE15D4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  <w:tc>
          <w:tcPr>
            <w:tcW w:w="768" w:type="dxa"/>
            <w:vAlign w:val="bottom"/>
          </w:tcPr>
          <w:p w14:paraId="4A35C9FC" w14:textId="77777777" w:rsidR="00856F10" w:rsidRPr="004768DC" w:rsidRDefault="00D75F32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(</w:t>
            </w:r>
            <w:r w:rsidR="00FE15D4" w:rsidRPr="004768DC">
              <w:rPr>
                <w:rFonts w:ascii="Arial" w:hAnsi="Arial" w:cs="Arial"/>
                <w:sz w:val="20"/>
                <w:szCs w:val="20"/>
              </w:rPr>
              <w:t>58.0</w:t>
            </w:r>
            <w:r w:rsidRPr="004768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</w:tcPr>
          <w:p w14:paraId="0C929594" w14:textId="77777777" w:rsidR="00856F10" w:rsidRPr="004768DC" w:rsidRDefault="00856F10" w:rsidP="00A313F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6E80F7C0" w14:textId="77777777" w:rsidR="00856F10" w:rsidRPr="004768DC" w:rsidRDefault="00856F10" w:rsidP="00A313F4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AD684D" w14:textId="77777777" w:rsidR="00856F10" w:rsidRPr="004768DC" w:rsidRDefault="00856F10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68DC" w:rsidRPr="004768DC" w14:paraId="52EE5AB1" w14:textId="77777777">
        <w:trPr>
          <w:jc w:val="center"/>
        </w:trPr>
        <w:tc>
          <w:tcPr>
            <w:tcW w:w="3350" w:type="dxa"/>
            <w:vAlign w:val="center"/>
          </w:tcPr>
          <w:p w14:paraId="3BD69A2A" w14:textId="77777777" w:rsidR="004768DC" w:rsidRPr="004768DC" w:rsidRDefault="004768DC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 xml:space="preserve">Lowest </w:t>
            </w:r>
            <w:proofErr w:type="spellStart"/>
            <w:r w:rsidRPr="004768D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768" w:type="dxa"/>
            <w:vAlign w:val="bottom"/>
          </w:tcPr>
          <w:p w14:paraId="32E52197" w14:textId="6749722D" w:rsidR="004768DC" w:rsidRPr="004768DC" w:rsidRDefault="00D1471F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768" w:type="dxa"/>
            <w:vAlign w:val="bottom"/>
          </w:tcPr>
          <w:p w14:paraId="1B4659A7" w14:textId="08970793" w:rsidR="004768DC" w:rsidRPr="004768DC" w:rsidRDefault="00D1471F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8</w:t>
            </w:r>
            <w:r w:rsidR="004768DC" w:rsidRPr="004768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74EA0D31" w14:textId="488FC4AC" w:rsidR="004768DC" w:rsidRPr="004768DC" w:rsidRDefault="00506DE2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768" w:type="dxa"/>
            <w:vAlign w:val="bottom"/>
          </w:tcPr>
          <w:p w14:paraId="5209137A" w14:textId="6CEF785D" w:rsidR="004768DC" w:rsidRPr="004768DC" w:rsidRDefault="007102AF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0</w:t>
            </w:r>
            <w:r w:rsidR="004768DC" w:rsidRPr="004768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413D00C5" w14:textId="7E594DD8" w:rsidR="004768DC" w:rsidRPr="004768DC" w:rsidRDefault="00E910CD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 w:rsidR="0053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1" w:type="dxa"/>
            <w:vAlign w:val="bottom"/>
          </w:tcPr>
          <w:p w14:paraId="5C534A0D" w14:textId="692AB0CF" w:rsidR="004768DC" w:rsidRPr="004768DC" w:rsidRDefault="00534243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024CAF51" w14:textId="39DEBAC2" w:rsidR="004768DC" w:rsidRPr="004768DC" w:rsidRDefault="00E910CD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768DC" w:rsidRPr="004768DC" w14:paraId="39176D6E" w14:textId="77777777" w:rsidTr="00B324DD">
        <w:trPr>
          <w:jc w:val="center"/>
        </w:trPr>
        <w:tc>
          <w:tcPr>
            <w:tcW w:w="3350" w:type="dxa"/>
            <w:vAlign w:val="center"/>
          </w:tcPr>
          <w:p w14:paraId="1D1A0ED9" w14:textId="77777777" w:rsidR="004768DC" w:rsidRPr="004768DC" w:rsidRDefault="004768DC" w:rsidP="00A313F4">
            <w:pPr>
              <w:spacing w:after="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 xml:space="preserve">Middle </w:t>
            </w:r>
            <w:proofErr w:type="spellStart"/>
            <w:r w:rsidRPr="004768D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768" w:type="dxa"/>
            <w:vAlign w:val="bottom"/>
          </w:tcPr>
          <w:p w14:paraId="0BB85D72" w14:textId="6C6B3B82" w:rsidR="004768DC" w:rsidRPr="004768DC" w:rsidRDefault="00D1471F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768" w:type="dxa"/>
            <w:vAlign w:val="bottom"/>
          </w:tcPr>
          <w:p w14:paraId="3AE5A43F" w14:textId="688DE1CB" w:rsidR="004768DC" w:rsidRPr="004768DC" w:rsidRDefault="00D1471F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.6</w:t>
            </w:r>
            <w:r w:rsidR="004768DC" w:rsidRPr="004768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16DAE9D1" w14:textId="5A565FF8" w:rsidR="004768DC" w:rsidRPr="004768DC" w:rsidRDefault="00506DE2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768" w:type="dxa"/>
            <w:vAlign w:val="bottom"/>
          </w:tcPr>
          <w:p w14:paraId="6748C41A" w14:textId="62C80B68" w:rsidR="004768DC" w:rsidRPr="004768DC" w:rsidRDefault="007102AF" w:rsidP="00A313F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1</w:t>
            </w:r>
            <w:r w:rsidR="004768DC" w:rsidRPr="004768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6D97F6BB" w14:textId="66EF9EFC" w:rsidR="004768DC" w:rsidRPr="004768DC" w:rsidRDefault="00534243" w:rsidP="00A313F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1" w:type="dxa"/>
            <w:vAlign w:val="bottom"/>
          </w:tcPr>
          <w:p w14:paraId="79E1433D" w14:textId="680770B4" w:rsidR="004768DC" w:rsidRPr="004768DC" w:rsidRDefault="00534243" w:rsidP="00A313F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51DD7D29" w14:textId="1B1E4C70" w:rsidR="004768DC" w:rsidRPr="004768DC" w:rsidRDefault="00534243" w:rsidP="00A313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768DC" w:rsidRPr="004768DC" w14:paraId="37786699" w14:textId="77777777" w:rsidTr="00B324DD">
        <w:trPr>
          <w:jc w:val="center"/>
        </w:trPr>
        <w:tc>
          <w:tcPr>
            <w:tcW w:w="3350" w:type="dxa"/>
            <w:vAlign w:val="center"/>
          </w:tcPr>
          <w:p w14:paraId="52CDDF24" w14:textId="77777777" w:rsidR="004768DC" w:rsidRPr="004768DC" w:rsidRDefault="004768DC" w:rsidP="005E6EDF">
            <w:pPr>
              <w:spacing w:after="40"/>
              <w:ind w:left="397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 xml:space="preserve">Highest </w:t>
            </w:r>
            <w:proofErr w:type="spellStart"/>
            <w:r w:rsidRPr="004768D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768" w:type="dxa"/>
            <w:vAlign w:val="bottom"/>
          </w:tcPr>
          <w:p w14:paraId="3EF63B2D" w14:textId="07DC7368" w:rsidR="004768DC" w:rsidRPr="004768DC" w:rsidRDefault="00D1471F" w:rsidP="005E6EDF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768" w:type="dxa"/>
            <w:vAlign w:val="bottom"/>
          </w:tcPr>
          <w:p w14:paraId="0748F1B0" w14:textId="77AACBAC" w:rsidR="004768DC" w:rsidRPr="004768DC" w:rsidRDefault="00D1471F" w:rsidP="005E6EDF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0</w:t>
            </w:r>
            <w:r w:rsidR="004768DC" w:rsidRPr="004768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vAlign w:val="bottom"/>
          </w:tcPr>
          <w:p w14:paraId="146C933B" w14:textId="3292D363" w:rsidR="004768DC" w:rsidRPr="004768DC" w:rsidRDefault="00506DE2" w:rsidP="005E6EDF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768" w:type="dxa"/>
            <w:vAlign w:val="bottom"/>
          </w:tcPr>
          <w:p w14:paraId="2458EAF1" w14:textId="09504D72" w:rsidR="004768DC" w:rsidRPr="004768DC" w:rsidRDefault="007102AF" w:rsidP="005E6EDF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9</w:t>
            </w:r>
            <w:r w:rsidR="004768DC" w:rsidRPr="004768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  <w:vAlign w:val="bottom"/>
          </w:tcPr>
          <w:p w14:paraId="0239F559" w14:textId="7D398FF7" w:rsidR="004768DC" w:rsidRPr="004768DC" w:rsidRDefault="00534243" w:rsidP="005E6EDF">
            <w:pPr>
              <w:spacing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1" w:type="dxa"/>
            <w:vAlign w:val="bottom"/>
          </w:tcPr>
          <w:p w14:paraId="048609FD" w14:textId="1E2117B4" w:rsidR="004768DC" w:rsidRPr="004768DC" w:rsidRDefault="00534243" w:rsidP="005E6EDF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</w:t>
            </w:r>
            <w:r w:rsidR="00E910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92" w:type="dxa"/>
            <w:vAlign w:val="bottom"/>
          </w:tcPr>
          <w:p w14:paraId="2539DA4C" w14:textId="32619191" w:rsidR="004768DC" w:rsidRPr="004768DC" w:rsidRDefault="00534243" w:rsidP="005E6EDF">
            <w:pPr>
              <w:spacing w:after="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  <w:r w:rsidR="004768DC" w:rsidRPr="004768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151" w:rsidRPr="004768DC" w14:paraId="4E11C15B" w14:textId="77777777">
        <w:trPr>
          <w:jc w:val="center"/>
        </w:trPr>
        <w:tc>
          <w:tcPr>
            <w:tcW w:w="3350" w:type="dxa"/>
            <w:tcBorders>
              <w:top w:val="single" w:sz="4" w:space="0" w:color="auto"/>
            </w:tcBorders>
            <w:vAlign w:val="center"/>
          </w:tcPr>
          <w:p w14:paraId="2104D3BD" w14:textId="77777777" w:rsidR="00591151" w:rsidRPr="004768DC" w:rsidRDefault="00591151" w:rsidP="00591151">
            <w:pPr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513BB4DA" w14:textId="77777777" w:rsidR="00591151" w:rsidRPr="004768DC" w:rsidRDefault="00591151" w:rsidP="00591151">
            <w:pPr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177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7A95FC10" w14:textId="77777777" w:rsidR="00591151" w:rsidRPr="004768DC" w:rsidRDefault="004768DC" w:rsidP="00591151">
            <w:pPr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91151" w:rsidRPr="004768DC">
              <w:rPr>
                <w:rFonts w:ascii="Arial" w:hAnsi="Arial" w:cs="Arial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66F3EF17" w14:textId="77777777" w:rsidR="00591151" w:rsidRPr="004768DC" w:rsidRDefault="00591151" w:rsidP="00591151">
            <w:pPr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 w:rsidRPr="004768DC">
              <w:rPr>
                <w:rFonts w:ascii="Arial" w:hAnsi="Arial" w:cs="Arial"/>
                <w:sz w:val="20"/>
                <w:szCs w:val="20"/>
              </w:rPr>
              <w:t>136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37283A2B" w14:textId="77777777" w:rsidR="00591151" w:rsidRPr="004768DC" w:rsidRDefault="004768DC" w:rsidP="00591151">
            <w:pPr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91151" w:rsidRPr="004768DC">
              <w:rPr>
                <w:rFonts w:ascii="Arial" w:hAnsi="Arial" w:cs="Arial"/>
                <w:sz w:val="20"/>
                <w:szCs w:val="20"/>
              </w:rPr>
              <w:t>10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14:paraId="1D4C6448" w14:textId="77777777" w:rsidR="00591151" w:rsidRPr="004768DC" w:rsidRDefault="00591151" w:rsidP="00591151">
            <w:pPr>
              <w:spacing w:before="6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14:paraId="16AFDDC6" w14:textId="77777777" w:rsidR="00591151" w:rsidRPr="004768DC" w:rsidRDefault="00591151" w:rsidP="00591151">
            <w:pPr>
              <w:spacing w:before="6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3DBB092" w14:textId="77777777" w:rsidR="00591151" w:rsidRPr="004768DC" w:rsidRDefault="00591151" w:rsidP="00591151">
            <w:pPr>
              <w:spacing w:before="6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bookmarkEnd w:id="1"/>
    <w:p w14:paraId="1A33A4B1" w14:textId="77777777" w:rsidR="00E67379" w:rsidRPr="002D02A3" w:rsidRDefault="00E67379" w:rsidP="00E67379">
      <w:pPr>
        <w:spacing w:before="200" w:after="0"/>
        <w:rPr>
          <w:rFonts w:ascii="Arial" w:hAnsi="Arial"/>
          <w:sz w:val="17"/>
          <w:szCs w:val="17"/>
        </w:rPr>
      </w:pPr>
      <w:r w:rsidRPr="002D02A3">
        <w:rPr>
          <w:rFonts w:ascii="Arial" w:hAnsi="Arial"/>
          <w:sz w:val="17"/>
          <w:szCs w:val="17"/>
          <w:vertAlign w:val="superscript"/>
        </w:rPr>
        <w:t xml:space="preserve">1 </w:t>
      </w:r>
      <w:r w:rsidRPr="002D02A3">
        <w:rPr>
          <w:rFonts w:ascii="Arial" w:hAnsi="Arial"/>
          <w:sz w:val="17"/>
          <w:szCs w:val="17"/>
        </w:rPr>
        <w:t>Exposures were restricted to estimates with reliability &gt; possible; estimates with low reliability were classified as unexposed</w:t>
      </w:r>
    </w:p>
    <w:p w14:paraId="4A41CB9A" w14:textId="02ED5A97" w:rsidR="00E67379" w:rsidRPr="002D02A3" w:rsidRDefault="00856F10" w:rsidP="00E67379">
      <w:pPr>
        <w:spacing w:after="0"/>
        <w:rPr>
          <w:rFonts w:ascii="Arial" w:hAnsi="Arial"/>
          <w:sz w:val="17"/>
          <w:szCs w:val="17"/>
        </w:rPr>
      </w:pPr>
      <w:r>
        <w:rPr>
          <w:rFonts w:ascii="Arial" w:hAnsi="Arial"/>
          <w:sz w:val="17"/>
          <w:szCs w:val="17"/>
          <w:vertAlign w:val="superscript"/>
        </w:rPr>
        <w:t>2</w:t>
      </w:r>
      <w:r w:rsidR="00E67379" w:rsidRPr="002D02A3">
        <w:rPr>
          <w:rFonts w:ascii="Arial" w:hAnsi="Arial"/>
          <w:sz w:val="17"/>
          <w:szCs w:val="17"/>
          <w:vertAlign w:val="superscript"/>
        </w:rPr>
        <w:t xml:space="preserve"> </w:t>
      </w:r>
      <w:r w:rsidR="00E67379" w:rsidRPr="002D02A3">
        <w:rPr>
          <w:rFonts w:ascii="Arial" w:hAnsi="Arial"/>
          <w:sz w:val="17"/>
          <w:szCs w:val="17"/>
        </w:rPr>
        <w:t>Adjusted for age, province of resid</w:t>
      </w:r>
      <w:r w:rsidR="005F45C1">
        <w:rPr>
          <w:rFonts w:ascii="Arial" w:hAnsi="Arial"/>
          <w:sz w:val="17"/>
          <w:szCs w:val="17"/>
        </w:rPr>
        <w:t xml:space="preserve">ence, </w:t>
      </w:r>
      <w:proofErr w:type="gramStart"/>
      <w:r w:rsidR="005F45C1">
        <w:rPr>
          <w:rFonts w:ascii="Arial" w:hAnsi="Arial"/>
          <w:sz w:val="17"/>
          <w:szCs w:val="17"/>
        </w:rPr>
        <w:t>use</w:t>
      </w:r>
      <w:proofErr w:type="gramEnd"/>
      <w:r w:rsidR="005F45C1">
        <w:rPr>
          <w:rFonts w:ascii="Arial" w:hAnsi="Arial"/>
          <w:sz w:val="17"/>
          <w:szCs w:val="17"/>
        </w:rPr>
        <w:t xml:space="preserve"> of proxy respondents</w:t>
      </w:r>
    </w:p>
    <w:p w14:paraId="592CC0B7" w14:textId="77777777" w:rsidR="00E67379" w:rsidRPr="00EE0D19" w:rsidRDefault="00856F10" w:rsidP="00EE0D19">
      <w:pPr>
        <w:spacing w:after="0"/>
        <w:rPr>
          <w:rFonts w:ascii="Arial" w:hAnsi="Arial"/>
          <w:sz w:val="17"/>
          <w:szCs w:val="17"/>
        </w:rPr>
      </w:pPr>
      <w:r>
        <w:rPr>
          <w:rFonts w:ascii="Arial" w:hAnsi="Arial"/>
          <w:sz w:val="17"/>
          <w:szCs w:val="17"/>
          <w:vertAlign w:val="superscript"/>
        </w:rPr>
        <w:t>3</w:t>
      </w:r>
      <w:r w:rsidR="00E67379" w:rsidRPr="002D02A3">
        <w:rPr>
          <w:rFonts w:ascii="Arial" w:hAnsi="Arial"/>
          <w:sz w:val="17"/>
          <w:szCs w:val="17"/>
          <w:vertAlign w:val="superscript"/>
        </w:rPr>
        <w:t xml:space="preserve"> </w:t>
      </w:r>
      <w:r w:rsidR="00E67379" w:rsidRPr="002D02A3">
        <w:rPr>
          <w:rFonts w:ascii="Arial" w:hAnsi="Arial"/>
          <w:sz w:val="17"/>
          <w:szCs w:val="17"/>
        </w:rPr>
        <w:t>Cumulative metric of exposure to diesel emissions was derived from estimates of concentration of exposure, frequency of exposure and duration of employment</w:t>
      </w:r>
    </w:p>
    <w:p w14:paraId="4199A29B" w14:textId="77777777" w:rsidR="0054020C" w:rsidRDefault="0054020C"/>
    <w:sectPr w:rsidR="0054020C" w:rsidSect="00A5527D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379"/>
    <w:rsid w:val="00117836"/>
    <w:rsid w:val="00145AD7"/>
    <w:rsid w:val="001A4001"/>
    <w:rsid w:val="002E3BD6"/>
    <w:rsid w:val="0031687C"/>
    <w:rsid w:val="00324617"/>
    <w:rsid w:val="00354B2C"/>
    <w:rsid w:val="003630D3"/>
    <w:rsid w:val="003947A5"/>
    <w:rsid w:val="003A2676"/>
    <w:rsid w:val="004768DC"/>
    <w:rsid w:val="0047693A"/>
    <w:rsid w:val="00506DE2"/>
    <w:rsid w:val="00534243"/>
    <w:rsid w:val="0054020C"/>
    <w:rsid w:val="005477C0"/>
    <w:rsid w:val="005875F2"/>
    <w:rsid w:val="00591151"/>
    <w:rsid w:val="005D6FCE"/>
    <w:rsid w:val="005E6EDF"/>
    <w:rsid w:val="005E7486"/>
    <w:rsid w:val="005F45C1"/>
    <w:rsid w:val="006E3DF4"/>
    <w:rsid w:val="007102AF"/>
    <w:rsid w:val="00723472"/>
    <w:rsid w:val="0074265C"/>
    <w:rsid w:val="007D1027"/>
    <w:rsid w:val="007E09A2"/>
    <w:rsid w:val="00845B06"/>
    <w:rsid w:val="00856F10"/>
    <w:rsid w:val="0091445F"/>
    <w:rsid w:val="009403FD"/>
    <w:rsid w:val="00A17FAE"/>
    <w:rsid w:val="00A313F4"/>
    <w:rsid w:val="00A5527D"/>
    <w:rsid w:val="00A83703"/>
    <w:rsid w:val="00B11749"/>
    <w:rsid w:val="00B17058"/>
    <w:rsid w:val="00B22B4C"/>
    <w:rsid w:val="00B324DD"/>
    <w:rsid w:val="00B52984"/>
    <w:rsid w:val="00B56E56"/>
    <w:rsid w:val="00C351BF"/>
    <w:rsid w:val="00C6780B"/>
    <w:rsid w:val="00C700F6"/>
    <w:rsid w:val="00C82BE4"/>
    <w:rsid w:val="00D018D1"/>
    <w:rsid w:val="00D1471F"/>
    <w:rsid w:val="00D20019"/>
    <w:rsid w:val="00D41908"/>
    <w:rsid w:val="00D75F32"/>
    <w:rsid w:val="00D818BD"/>
    <w:rsid w:val="00D912F4"/>
    <w:rsid w:val="00E15C35"/>
    <w:rsid w:val="00E27AFB"/>
    <w:rsid w:val="00E36165"/>
    <w:rsid w:val="00E67379"/>
    <w:rsid w:val="00E910CD"/>
    <w:rsid w:val="00EA1A60"/>
    <w:rsid w:val="00EE0D19"/>
    <w:rsid w:val="00F26CEF"/>
    <w:rsid w:val="00F40794"/>
    <w:rsid w:val="00F5420B"/>
    <w:rsid w:val="00FE0959"/>
    <w:rsid w:val="00FE15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1205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379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7379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379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7379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1</Words>
  <Characters>155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linda Kachuri</dc:creator>
  <cp:lastModifiedBy>Linda</cp:lastModifiedBy>
  <cp:revision>10</cp:revision>
  <cp:lastPrinted>2014-11-01T20:17:00Z</cp:lastPrinted>
  <dcterms:created xsi:type="dcterms:W3CDTF">2015-11-15T21:44:00Z</dcterms:created>
  <dcterms:modified xsi:type="dcterms:W3CDTF">2015-11-19T00:38:00Z</dcterms:modified>
</cp:coreProperties>
</file>